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39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70"/>
        <w:gridCol w:w="980"/>
        <w:gridCol w:w="1442"/>
      </w:tblGrid>
      <w:tr w:rsidR="0099228F" w:rsidRPr="00255E22" w:rsidTr="00BC12AF">
        <w:trPr>
          <w:trHeight w:val="216"/>
          <w:jc w:val="center"/>
        </w:trPr>
        <w:tc>
          <w:tcPr>
            <w:tcW w:w="739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1. Characteristics of study population and number of cases of leukemia in childhood in Sweden, 1958-2015</w:t>
            </w: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143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190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3</w:t>
            </w: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239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</w:t>
            </w: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 yea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38-49                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73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50-59                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513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60-69                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210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70-79                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500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80-89                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435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90-15                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039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</w:t>
            </w: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s of Childhood leukemia (aged &lt; 20 years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9228F" w:rsidRPr="00255E22" w:rsidTr="00BC12AF">
        <w:trPr>
          <w:trHeight w:val="289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emia subtyp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28F" w:rsidRPr="00255E22" w:rsidTr="00BC12AF">
        <w:trPr>
          <w:trHeight w:val="258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228F" w:rsidRPr="00255E22" w:rsidRDefault="0099228F" w:rsidP="00BC12AF">
            <w:pPr>
              <w:spacing w:after="0" w:line="240" w:lineRule="auto"/>
              <w:ind w:firstLine="65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ut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blastic</w:t>
            </w:r>
            <w:r w:rsidRPr="00255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sz w:val="24"/>
                <w:szCs w:val="24"/>
              </w:rPr>
              <w:t>64.1</w:t>
            </w:r>
          </w:p>
        </w:tc>
      </w:tr>
      <w:tr w:rsidR="0099228F" w:rsidRPr="00255E22" w:rsidTr="00BC12AF">
        <w:trPr>
          <w:trHeight w:val="289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228F" w:rsidRPr="00255E22" w:rsidRDefault="0099228F" w:rsidP="00BC12AF">
            <w:pPr>
              <w:spacing w:after="0" w:line="240" w:lineRule="auto"/>
              <w:ind w:firstLine="65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ronic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blastic</w:t>
            </w:r>
            <w:r w:rsidRPr="00255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99228F" w:rsidRPr="00255E22" w:rsidTr="00BC12AF">
        <w:trPr>
          <w:trHeight w:val="289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228F" w:rsidRPr="00255E22" w:rsidRDefault="0099228F" w:rsidP="00BC12AF">
            <w:pPr>
              <w:spacing w:after="0" w:line="240" w:lineRule="auto"/>
              <w:ind w:firstLine="65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myeloid leukem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99228F" w:rsidRPr="00255E22" w:rsidTr="00BC12AF">
        <w:trPr>
          <w:trHeight w:val="289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228F" w:rsidRPr="00255E22" w:rsidRDefault="0099228F" w:rsidP="00BC12AF">
            <w:pPr>
              <w:spacing w:after="0" w:line="240" w:lineRule="auto"/>
              <w:ind w:firstLine="65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 myeloid leukem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99228F" w:rsidRPr="00255E22" w:rsidTr="00BC12AF">
        <w:trPr>
          <w:trHeight w:val="289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</w:t>
            </w: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</w:t>
            </w: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 yea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38-49                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50-59                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60-69                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70-79                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80-89                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90-15                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at diagnosis (years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</w:t>
            </w: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</w:tr>
      <w:tr w:rsidR="0099228F" w:rsidRPr="00255E22" w:rsidTr="00BC12AF">
        <w:trPr>
          <w:trHeight w:val="206"/>
          <w:jc w:val="center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</w:tr>
      <w:tr w:rsidR="0099228F" w:rsidRPr="00255E22" w:rsidTr="00BC12AF">
        <w:trPr>
          <w:trHeight w:val="216"/>
          <w:jc w:val="center"/>
        </w:trPr>
        <w:tc>
          <w:tcPr>
            <w:tcW w:w="4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28F" w:rsidRPr="00255E22" w:rsidRDefault="0099228F" w:rsidP="00BC12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</w:tr>
    </w:tbl>
    <w:p w:rsidR="000C1288" w:rsidRDefault="000C1288">
      <w:bookmarkStart w:id="0" w:name="_GoBack"/>
      <w:bookmarkEnd w:id="0"/>
    </w:p>
    <w:sectPr w:rsidR="000C12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28F"/>
    <w:rsid w:val="000C1288"/>
    <w:rsid w:val="00992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359D07-05ED-45A9-A9A0-05202E833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28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n Abbas</dc:creator>
  <cp:keywords/>
  <dc:description/>
  <cp:lastModifiedBy>Mahin Abbas</cp:lastModifiedBy>
  <cp:revision>1</cp:revision>
  <dcterms:created xsi:type="dcterms:W3CDTF">2021-01-12T02:05:00Z</dcterms:created>
  <dcterms:modified xsi:type="dcterms:W3CDTF">2021-01-12T02:07:00Z</dcterms:modified>
</cp:coreProperties>
</file>